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Supplementary Table 7. Human and plant Nup84 complex proteins modeling results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9"/>
          <w:tab w:val="left" w:pos="720" w:leader="none"/>
          <w:tab w:val="left" w:pos="1392" w:leader="none"/>
        </w:tabs>
        <w:spacing w:lineRule="auto" w:line="360"/>
        <w:rPr>
          <w:color w:val="000000"/>
        </w:rPr>
      </w:pPr>
      <w:r>
        <w:rPr>
          <w:color w:val="000000"/>
        </w:rPr>
        <w:t>The following annotations are used: mGTh, mGenThreader (McGuffin and Jones 2003); Fugue (Shi et al. 2001); Moulder# indicates the rank order of the MOULDER model (John and Sali 2003); SALIGN module of MODELLER (Marti-Renom et al. 2004); Prosa II Z-score (Sippl 1993), Dfire (Zhou and Zhou 2002); GA341 score (from 0 for models that tend to have an incorrect fold to 1 for models that tend to have at least the correct fold) and Melo Z-score (Melo et al. 2002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783"/>
        <w:gridCol w:w="775"/>
        <w:gridCol w:w="774"/>
        <w:gridCol w:w="775"/>
        <w:gridCol w:w="773"/>
        <w:gridCol w:w="774"/>
        <w:gridCol w:w="774"/>
        <w:gridCol w:w="773"/>
        <w:gridCol w:w="774"/>
        <w:gridCol w:w="745"/>
      </w:tblGrid>
      <w:tr>
        <w:trPr>
          <w:trHeight w:val="204" w:hRule="atLeast"/>
          <w:cantSplit w:val="true"/>
        </w:trPr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Nups</w:t>
            </w:r>
          </w:p>
        </w:tc>
        <w:tc>
          <w:tcPr>
            <w:tcW w:w="783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SwissProt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identifier</w:t>
            </w:r>
          </w:p>
        </w:tc>
        <w:tc>
          <w:tcPr>
            <w:tcW w:w="77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Prt size</w:t>
            </w:r>
          </w:p>
        </w:tc>
        <w:tc>
          <w:tcPr>
            <w:tcW w:w="77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Modeled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Arial"/>
                <w:b/>
                <w:i/>
                <w:sz w:val="12"/>
                <w:lang w:eastAsia="en-US"/>
              </w:rPr>
              <w:t xml:space="preserve"> </w:t>
            </w:r>
            <w:r>
              <w:rPr>
                <w:rFonts w:eastAsia="Times New Roman"/>
                <w:b/>
                <w:i/>
                <w:sz w:val="12"/>
                <w:lang w:eastAsia="en-US"/>
              </w:rPr>
              <w:t>fragment</w:t>
            </w:r>
          </w:p>
        </w:tc>
        <w:tc>
          <w:tcPr>
            <w:tcW w:w="77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Origin </w:t>
            </w:r>
          </w:p>
        </w:tc>
        <w:tc>
          <w:tcPr>
            <w:tcW w:w="2321" w:type="dxa"/>
            <w:gridSpan w:val="3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Template</w:t>
            </w:r>
          </w:p>
        </w:tc>
        <w:tc>
          <w:tcPr>
            <w:tcW w:w="773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%id </w:t>
            </w:r>
          </w:p>
        </w:tc>
        <w:tc>
          <w:tcPr>
            <w:tcW w:w="77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GA341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Score</w:t>
            </w:r>
          </w:p>
        </w:tc>
        <w:tc>
          <w:tcPr>
            <w:tcW w:w="74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Melo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Z-score</w:t>
            </w:r>
          </w:p>
        </w:tc>
      </w:tr>
      <w:tr>
        <w:trPr>
          <w:trHeight w:val="204" w:hRule="atLeast"/>
          <w:cantSplit w:val="true"/>
        </w:trPr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8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7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7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Id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Size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fragment</w:t>
            </w:r>
          </w:p>
        </w:tc>
        <w:tc>
          <w:tcPr>
            <w:tcW w:w="77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4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33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Arial"/>
                <w:sz w:val="12"/>
                <w:lang w:eastAsia="en-US"/>
              </w:rPr>
            </w:pPr>
            <w:r>
              <w:rPr>
                <w:rFonts w:eastAsia="Times New Roman" w:cs="Arial"/>
                <w:sz w:val="12"/>
                <w:lang w:eastAsia="en-US"/>
              </w:rPr>
              <w:t>Q8WUM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rj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5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8-7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85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33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Arial"/>
                <w:sz w:val="12"/>
                <w:lang w:eastAsia="en-US"/>
              </w:rPr>
            </w:pPr>
            <w:r>
              <w:rPr>
                <w:rFonts w:eastAsia="Times New Roman" w:cs="Arial"/>
                <w:sz w:val="12"/>
                <w:lang w:eastAsia="en-US"/>
              </w:rPr>
              <w:t>Q8WUM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rj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5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8-7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15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33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Arial"/>
                <w:sz w:val="12"/>
                <w:lang w:eastAsia="en-US"/>
              </w:rPr>
            </w:pPr>
            <w:r>
              <w:rPr>
                <w:rFonts w:eastAsia="Times New Roman" w:cs="Arial"/>
                <w:sz w:val="12"/>
                <w:lang w:eastAsia="en-US"/>
              </w:rPr>
              <w:t>Q8WUM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rj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5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8-7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10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33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Arial"/>
                <w:sz w:val="12"/>
                <w:lang w:eastAsia="en-US"/>
              </w:rPr>
            </w:pPr>
            <w:r>
              <w:rPr>
                <w:rFonts w:eastAsia="Times New Roman" w:cs="Arial"/>
                <w:sz w:val="12"/>
                <w:lang w:eastAsia="en-US"/>
              </w:rPr>
              <w:t>Q8WUM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rj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5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8-7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44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33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Arial"/>
                <w:sz w:val="12"/>
                <w:lang w:eastAsia="en-US"/>
              </w:rPr>
            </w:pPr>
            <w:r>
              <w:rPr>
                <w:rFonts w:eastAsia="Times New Roman" w:cs="Arial"/>
                <w:sz w:val="12"/>
                <w:lang w:eastAsia="en-US"/>
              </w:rPr>
              <w:t>Q8WUM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rj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5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8-7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52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Arial"/>
                <w:sz w:val="12"/>
                <w:lang w:eastAsia="en-US"/>
              </w:rPr>
            </w:pPr>
            <w:r>
              <w:rPr>
                <w:rFonts w:eastAsia="Times New Roman" w:cs="Arial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Arial"/>
                <w:sz w:val="12"/>
                <w:lang w:eastAsia="en-US"/>
              </w:rPr>
            </w:pPr>
            <w:r>
              <w:rPr>
                <w:rFonts w:eastAsia="Times New Roman" w:cs="Arial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33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Arial"/>
                <w:sz w:val="12"/>
                <w:lang w:eastAsia="en-US"/>
              </w:rPr>
            </w:pPr>
            <w:r>
              <w:rPr>
                <w:rFonts w:eastAsia="Times New Roman" w:cs="Arial"/>
                <w:sz w:val="12"/>
                <w:lang w:eastAsia="en-US"/>
              </w:rPr>
              <w:t>Q8WUM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70-115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79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33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Arial"/>
                <w:sz w:val="12"/>
                <w:lang w:eastAsia="en-US"/>
              </w:rPr>
            </w:pPr>
            <w:r>
              <w:rPr>
                <w:rFonts w:eastAsia="Times New Roman" w:cs="Arial"/>
                <w:sz w:val="12"/>
                <w:lang w:eastAsia="en-US"/>
              </w:rPr>
              <w:t>Q8WUM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70-115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33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33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Arial"/>
                <w:sz w:val="12"/>
                <w:lang w:eastAsia="en-US"/>
              </w:rPr>
            </w:pPr>
            <w:r>
              <w:rPr>
                <w:rFonts w:eastAsia="Times New Roman" w:cs="Arial"/>
                <w:sz w:val="12"/>
                <w:lang w:eastAsia="en-US"/>
              </w:rPr>
              <w:t>Q8WUM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70-115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08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33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Arial"/>
                <w:sz w:val="12"/>
                <w:lang w:eastAsia="en-US"/>
              </w:rPr>
            </w:pPr>
            <w:r>
              <w:rPr>
                <w:rFonts w:eastAsia="Times New Roman" w:cs="Arial"/>
                <w:sz w:val="12"/>
                <w:lang w:eastAsia="en-US"/>
              </w:rPr>
              <w:t>Q8WUM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70-115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20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33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Arial"/>
                <w:sz w:val="12"/>
                <w:lang w:eastAsia="en-US"/>
              </w:rPr>
            </w:pPr>
            <w:r>
              <w:rPr>
                <w:rFonts w:eastAsia="Times New Roman" w:cs="Arial"/>
                <w:sz w:val="12"/>
                <w:lang w:eastAsia="en-US"/>
              </w:rPr>
              <w:t>Q8WUM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70-115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58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60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1276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4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pguB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0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8-38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06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60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1276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4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pguB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0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8-38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57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60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1276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4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pguB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0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8-38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00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60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1276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4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pguB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0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8-38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43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60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1276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4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pguB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0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8-38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65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60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1276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15-115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B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7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-50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05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60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1276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15-115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B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7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-50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11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60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1276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15-115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B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7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-50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13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60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1276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15-115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B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7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-50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21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60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1276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15-115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B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7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-50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81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 xml:space="preserve">N133_plant 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9SJ4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3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35-122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54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 xml:space="preserve">N133_plant 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9SJ4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3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35-122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89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 xml:space="preserve">N133_plant 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9SJ4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3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35-122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40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 xml:space="preserve">N133_plant 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9SJ4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3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35-122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67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 xml:space="preserve">N133_plant 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9SJ4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3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35-122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07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 xml:space="preserve">N133_plant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9SJ4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3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rj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5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8-7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.79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 xml:space="preserve">N133_plant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9SJ4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3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rj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5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8-7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44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 xml:space="preserve">N133_plant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9SJ4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3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rj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5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8-7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54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 xml:space="preserve">N133_plant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9SJ4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3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rj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5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8-7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51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 xml:space="preserve">N133_plant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9SJ4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3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rj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5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8-7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73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75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9BW2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61-65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22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75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9BW2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61-65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71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75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9BW2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61-65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05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75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9BW2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61-65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63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75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9BW2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61-65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22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85_thalian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Unicode MS;Times New Roman" w:hAnsi="Arial Unicode MS;Times New Roman" w:eastAsia="Times New Roman" w:cs="Arial Unicode MS;Times New Roman"/>
                <w:sz w:val="12"/>
                <w:lang w:eastAsia="en-US"/>
              </w:rPr>
            </w:pPr>
            <w:r>
              <w:rPr>
                <w:rFonts w:eastAsia="Times New Roman" w:cs="Arial Unicode MS;Times New Roman" w:ascii="Arial Unicode MS;Times New Roman" w:hAnsi="Arial Unicode MS;Times New Roman"/>
                <w:sz w:val="12"/>
                <w:lang w:eastAsia="en-US"/>
              </w:rPr>
              <w:t>Q8RXH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88-7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67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85_thalian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Unicode MS;Times New Roman" w:hAnsi="Arial Unicode MS;Times New Roman" w:eastAsia="Times New Roman" w:cs="Arial Unicode MS;Times New Roman"/>
                <w:sz w:val="12"/>
                <w:lang w:eastAsia="en-US"/>
              </w:rPr>
            </w:pPr>
            <w:r>
              <w:rPr>
                <w:rFonts w:eastAsia="Times New Roman" w:cs="Arial Unicode MS;Times New Roman" w:ascii="Arial Unicode MS;Times New Roman" w:hAnsi="Arial Unicode MS;Times New Roman"/>
                <w:sz w:val="12"/>
                <w:lang w:eastAsia="en-US"/>
              </w:rPr>
              <w:t>Q8RXH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88-7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50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85_thalian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Unicode MS;Times New Roman" w:hAnsi="Arial Unicode MS;Times New Roman" w:eastAsia="Times New Roman" w:cs="Arial Unicode MS;Times New Roman"/>
                <w:sz w:val="12"/>
                <w:lang w:eastAsia="en-US"/>
              </w:rPr>
            </w:pPr>
            <w:r>
              <w:rPr>
                <w:rFonts w:eastAsia="Times New Roman" w:cs="Arial Unicode MS;Times New Roman" w:ascii="Arial Unicode MS;Times New Roman" w:hAnsi="Arial Unicode MS;Times New Roman"/>
                <w:sz w:val="12"/>
                <w:lang w:eastAsia="en-US"/>
              </w:rPr>
              <w:t>Q8RXH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88-7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32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85_thalian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Unicode MS;Times New Roman" w:hAnsi="Arial Unicode MS;Times New Roman" w:eastAsia="Times New Roman" w:cs="Arial Unicode MS;Times New Roman"/>
                <w:sz w:val="12"/>
                <w:lang w:eastAsia="en-US"/>
              </w:rPr>
            </w:pPr>
            <w:r>
              <w:rPr>
                <w:rFonts w:eastAsia="Times New Roman" w:cs="Arial Unicode MS;Times New Roman" w:ascii="Arial Unicode MS;Times New Roman" w:hAnsi="Arial Unicode MS;Times New Roman"/>
                <w:sz w:val="12"/>
                <w:lang w:eastAsia="en-US"/>
              </w:rPr>
              <w:t>Q8RXH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88-7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00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85_thalian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 Unicode MS;Times New Roman" w:hAnsi="Arial Unicode MS;Times New Roman" w:eastAsia="Times New Roman" w:cs="Arial Unicode MS;Times New Roman"/>
                <w:sz w:val="12"/>
                <w:lang w:eastAsia="en-US"/>
              </w:rPr>
            </w:pPr>
            <w:r>
              <w:rPr>
                <w:rFonts w:eastAsia="Times New Roman" w:cs="Arial Unicode MS;Times New Roman" w:ascii="Arial Unicode MS;Times New Roman" w:hAnsi="Arial Unicode MS;Times New Roman"/>
                <w:sz w:val="12"/>
                <w:lang w:eastAsia="en-US"/>
              </w:rPr>
              <w:t>Q8RXH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88-7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30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84_thalian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8L74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0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85-109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49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33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84_thalian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8L74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0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85-109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49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68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84_thalian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8L74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0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85-109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49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14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84_thalian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8L74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0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85-109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49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73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84_thalian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8L74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0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85-109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49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01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07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P5774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00-91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49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31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07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P5774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00-91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49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39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07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P5774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00-91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49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59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07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P5774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00-91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49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76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07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P5774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00-91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49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88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96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P5294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3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92-9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9-50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53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96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P5294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3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92-9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9-50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20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96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P5294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3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92-9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9-50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48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96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P5294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3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92-9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9-50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81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96_hum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P5294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3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92-9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9-50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78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45_thali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8LLD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5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14-82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9-50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35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45_thali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8LLD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5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14-82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9-50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31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45_thali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8LLD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5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14-82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9-50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94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45_thali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8LLD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5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14-82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9-50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51</w:t>
            </w:r>
          </w:p>
        </w:tc>
      </w:tr>
      <w:tr>
        <w:trPr>
          <w:trHeight w:val="204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145_thalia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Q8LLD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5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14-82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9-50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24</w:t>
            </w:r>
          </w:p>
        </w:tc>
      </w:tr>
    </w:tbl>
    <w:p>
      <w:pPr>
        <w:pStyle w:val="Normal"/>
        <w:spacing w:before="0" w:after="120"/>
        <w:ind w:left="720" w:hanging="720"/>
        <w:jc w:val="left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Arial Unicode MS">
    <w:altName w:val="Times New Roman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1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Arial" w:hAnsi="Arial" w:eastAsia="Luxi Sans;Times New Roman" w:cs="Arial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Arial" w:hAnsi="Arial" w:eastAsia="Luxi Sans;Times New Roman" w:cs="Arial"/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83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>
      <w:ind w:right="-1440" w:hanging="0"/>
    </w:pPr>
    <w:rPr/>
  </w:style>
  <w:style w:type="paragraph" w:styleId="Contents3">
    <w:name w:val="TOC 3"/>
    <w:basedOn w:val="Normal"/>
    <w:next w:val="Normal"/>
    <w:pPr>
      <w:ind w:left="475" w:righ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widowControl/>
      <w:suppressAutoHyphens w:val="false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Heading4">
    <w:name w:val="heading 4"/>
    <w:basedOn w:val="Normal"/>
    <w:qFormat/>
    <w:pPr/>
    <w:rPr>
      <w:rFonts w:ascii="Courier" w:hAnsi="Courier" w:cs="Courier"/>
      <w:b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30T14:54:00Z</dcterms:created>
  <dc:creator>damien</dc:creator>
  <dc:description/>
  <dc:language>en-US</dc:language>
  <cp:lastModifiedBy>Mike Rout</cp:lastModifiedBy>
  <cp:lastPrinted>2004-08-30T11:38:00Z</cp:lastPrinted>
  <dcterms:modified xsi:type="dcterms:W3CDTF">2004-08-31T21:48:00Z</dcterms:modified>
  <cp:revision>6</cp:revision>
  <dc:subject/>
  <dc:title>A Common Evolutionary Origin for Nuclear Pore Complexes and Coated Ves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